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760"/>
        <w:tblW w:w="9180" w:type="dxa"/>
        <w:tblLayout w:type="fixed"/>
        <w:tblLook w:val="04A0" w:firstRow="1" w:lastRow="0" w:firstColumn="1" w:lastColumn="0" w:noHBand="0" w:noVBand="1"/>
      </w:tblPr>
      <w:tblGrid>
        <w:gridCol w:w="535"/>
        <w:gridCol w:w="990"/>
        <w:gridCol w:w="1440"/>
        <w:gridCol w:w="1530"/>
        <w:gridCol w:w="1620"/>
        <w:gridCol w:w="1805"/>
        <w:gridCol w:w="1260"/>
      </w:tblGrid>
      <w:tr w:rsidR="000A5CA0" w14:paraId="689097FD" w14:textId="77777777" w:rsidTr="00E36316"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47DD1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B7B5C" w14:textId="77777777" w:rsidR="000A5CA0" w:rsidRPr="00994A2E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4DE880B7" w14:textId="77777777" w:rsidR="000A5CA0" w:rsidRPr="00994A2E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ED5E7" w14:textId="77777777" w:rsidR="000A5CA0" w:rsidRPr="00994A2E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4780EE90" w14:textId="77777777" w:rsidR="000A5CA0" w:rsidRPr="00994A2E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Raw rea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CD6AA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Corrected</w:t>
            </w:r>
          </w:p>
          <w:p w14:paraId="76D4151E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994A2E">
              <w:rPr>
                <w:rFonts w:eastAsia="Times New Roman" w:cs="Times New Roman"/>
                <w:b/>
                <w:bCs/>
                <w:color w:val="000000"/>
              </w:rPr>
              <w:t>reads</w:t>
            </w:r>
            <w:r w:rsidRPr="00994A2E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B062D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Unpaired</w:t>
            </w:r>
          </w:p>
          <w:p w14:paraId="1068C3F1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reads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1B4FE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Total raw</w:t>
            </w:r>
          </w:p>
          <w:p w14:paraId="73F92FD7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sequence (b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D3475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44C22EF7" w14:textId="77777777" w:rsidR="000A5CA0" w:rsidRPr="00994A2E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4A2E">
              <w:rPr>
                <w:rFonts w:eastAsia="Times New Roman" w:cs="Times New Roman"/>
                <w:b/>
                <w:bCs/>
                <w:color w:val="000000"/>
              </w:rPr>
              <w:t>Coverage</w:t>
            </w:r>
          </w:p>
        </w:tc>
      </w:tr>
      <w:tr w:rsidR="000A5CA0" w14:paraId="1036A96B" w14:textId="77777777" w:rsidTr="00E36316">
        <w:tc>
          <w:tcPr>
            <w:tcW w:w="7920" w:type="dxa"/>
            <w:gridSpan w:val="6"/>
            <w:tcBorders>
              <w:left w:val="nil"/>
              <w:bottom w:val="nil"/>
              <w:right w:val="nil"/>
            </w:tcBorders>
          </w:tcPr>
          <w:p w14:paraId="0E23B216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</w:rPr>
              <w:t>A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      Illumina sequencing statistics (250 bp paired end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A739C0F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0021D379" w14:textId="77777777" w:rsidTr="00E36316">
        <w:tc>
          <w:tcPr>
            <w:tcW w:w="535" w:type="dxa"/>
            <w:tcBorders>
              <w:left w:val="nil"/>
              <w:bottom w:val="nil"/>
              <w:right w:val="nil"/>
            </w:tcBorders>
          </w:tcPr>
          <w:p w14:paraId="1C0E29AB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66136A6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4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A7A5A9E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131,47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2F330D9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110,51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6A5B951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,918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</w:tcPr>
          <w:p w14:paraId="5EC33304" w14:textId="77777777" w:rsidR="000A5CA0" w:rsidRPr="00BC6F0C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5.68 </w:t>
            </w:r>
            <w:r>
              <w:rPr>
                <w:rFonts w:eastAsia="Times New Roman"/>
                <w:color w:val="000000"/>
              </w:rPr>
              <w:t>x</w:t>
            </w:r>
            <w:r>
              <w:rPr>
                <w:rFonts w:eastAsia="Times New Roman" w:cs="Times New Roman"/>
                <w:color w:val="000000"/>
              </w:rPr>
              <w:t xml:space="preserve"> 10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1890217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4</w:t>
            </w:r>
            <w:r>
              <w:rPr>
                <w:rFonts w:eastAsia="Times New Roman"/>
                <w:color w:val="000000"/>
              </w:rPr>
              <w:t>x</w:t>
            </w:r>
          </w:p>
        </w:tc>
      </w:tr>
      <w:tr w:rsidR="000A5CA0" w14:paraId="5E140FF0" w14:textId="77777777" w:rsidTr="00E36316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CBA7564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3657A8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40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D7956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120,7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B49FA7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,102,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5D811D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,4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A2F1F43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5.63 </w:t>
            </w:r>
            <w:r>
              <w:rPr>
                <w:rFonts w:eastAsia="Times New Roman"/>
                <w:color w:val="000000"/>
              </w:rPr>
              <w:t>x</w:t>
            </w:r>
            <w:r>
              <w:rPr>
                <w:rFonts w:eastAsia="Times New Roman" w:cs="Times New Roman"/>
                <w:color w:val="000000"/>
              </w:rPr>
              <w:t xml:space="preserve"> 10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CF0C34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3</w:t>
            </w:r>
            <w:r>
              <w:rPr>
                <w:rFonts w:eastAsia="Times New Roman"/>
                <w:color w:val="000000"/>
              </w:rPr>
              <w:t xml:space="preserve"> x</w:t>
            </w:r>
          </w:p>
        </w:tc>
      </w:tr>
      <w:tr w:rsidR="000A5CA0" w14:paraId="470994D6" w14:textId="77777777" w:rsidTr="00E36316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2B45D81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73E63F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54C433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F78CAE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DCB2E0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BC6EFAD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E59173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2D77BD3C" w14:textId="77777777" w:rsidTr="00E36316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59FA816" w14:textId="77777777" w:rsidR="000A5CA0" w:rsidRPr="00291D75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3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0045BB" w14:textId="77777777" w:rsidR="000A5CA0" w:rsidRPr="00411BE5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acBio SMRT sequencing statis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800CCC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59F1990C" w14:textId="77777777" w:rsidTr="00E36316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5A37971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76CB4D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622E5A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5,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990351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21255A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3A2A8F7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9.27 </w:t>
            </w:r>
            <w:r>
              <w:rPr>
                <w:rFonts w:eastAsia="Times New Roman"/>
                <w:color w:val="000000"/>
              </w:rPr>
              <w:t>x</w:t>
            </w:r>
            <w:r>
              <w:rPr>
                <w:rFonts w:eastAsia="Times New Roman" w:cs="Times New Roman"/>
                <w:color w:val="000000"/>
              </w:rPr>
              <w:t xml:space="preserve"> 10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38D936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9</w:t>
            </w:r>
            <w:r>
              <w:rPr>
                <w:rFonts w:eastAsia="Times New Roman"/>
                <w:color w:val="000000"/>
              </w:rPr>
              <w:t xml:space="preserve"> x</w:t>
            </w:r>
          </w:p>
        </w:tc>
      </w:tr>
      <w:tr w:rsidR="000A5CA0" w14:paraId="1632C1F1" w14:textId="77777777" w:rsidTr="00E36316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489568D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CA2D00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40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2D214E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0,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63920A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9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E66844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E25A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8.03 </w:t>
            </w:r>
            <w:r>
              <w:rPr>
                <w:rFonts w:eastAsia="Times New Roman"/>
                <w:color w:val="000000"/>
              </w:rPr>
              <w:t>x</w:t>
            </w:r>
            <w:r>
              <w:rPr>
                <w:rFonts w:eastAsia="Times New Roman" w:cs="Times New Roman"/>
                <w:color w:val="000000"/>
              </w:rPr>
              <w:t xml:space="preserve"> 10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A74E1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4</w:t>
            </w:r>
            <w:r>
              <w:rPr>
                <w:rFonts w:eastAsia="Times New Roman"/>
                <w:color w:val="000000"/>
              </w:rPr>
              <w:t xml:space="preserve"> x</w:t>
            </w:r>
          </w:p>
        </w:tc>
      </w:tr>
      <w:tr w:rsidR="000A5CA0" w14:paraId="60A956F6" w14:textId="77777777" w:rsidTr="00E36316"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70B1A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1A20A" w14:textId="77777777" w:rsidR="000A5CA0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1C3218F3" w14:textId="77777777" w:rsidR="000A5CA0" w:rsidRPr="00411BE5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3E869" w14:textId="77777777" w:rsidR="000A5CA0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5027DE95" w14:textId="77777777" w:rsidR="000A5CA0" w:rsidRPr="00411BE5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onti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2DD30" w14:textId="77777777" w:rsidR="000A5CA0" w:rsidRPr="00411BE5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11BE5">
              <w:rPr>
                <w:rFonts w:eastAsia="Times New Roman" w:cs="Times New Roman"/>
                <w:b/>
                <w:bCs/>
                <w:color w:val="000000"/>
              </w:rPr>
              <w:t>Contig length (bp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C32DC" w14:textId="77777777" w:rsidR="000A5CA0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6D77F324" w14:textId="77777777" w:rsidR="000A5CA0" w:rsidRPr="00411BE5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11BE5">
              <w:rPr>
                <w:rFonts w:eastAsia="Times New Roman" w:cs="Times New Roman"/>
                <w:b/>
                <w:bCs/>
                <w:color w:val="000000"/>
              </w:rPr>
              <w:t>Identity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A863" w14:textId="77777777" w:rsidR="000A5CA0" w:rsidRPr="00411BE5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39EA0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7D5D616B" w14:textId="77777777" w:rsidTr="00E36316"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9F880" w14:textId="77777777" w:rsidR="000A5CA0" w:rsidRPr="00C219D4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C219D4">
              <w:rPr>
                <w:rFonts w:eastAsia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F3E3C" w14:textId="77777777" w:rsidR="000A5CA0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ssembly statist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367AE" w14:textId="77777777" w:rsidR="000A5CA0" w:rsidRPr="00411BE5" w:rsidRDefault="000A5CA0" w:rsidP="00E36316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D36A3" w14:textId="77777777" w:rsidR="000A5CA0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D55B613" w14:textId="77777777" w:rsidR="000A5CA0" w:rsidRPr="00411BE5" w:rsidRDefault="000A5CA0" w:rsidP="00E3631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36CCD9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016F668A" w14:textId="77777777" w:rsidTr="00E36316"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F35BE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D74D7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84C81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BA6BD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890,3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86B23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romosom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6030CAF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0A6FCA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07B75C45" w14:textId="77777777" w:rsidTr="00E36316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9BD5A8E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47C9AF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112A95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9B7CC8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4,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0ED8A7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lasm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29A49E6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11BE1F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35A90954" w14:textId="77777777" w:rsidTr="00E36316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05B6E9A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AED1E0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40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B6669A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8AEEE6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,890,3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FBB5F0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romosom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E7F7D7F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FE4BA7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0A5CA0" w14:paraId="66C870F8" w14:textId="77777777" w:rsidTr="00E36316">
        <w:tc>
          <w:tcPr>
            <w:tcW w:w="535" w:type="dxa"/>
            <w:tcBorders>
              <w:top w:val="nil"/>
              <w:left w:val="nil"/>
              <w:right w:val="nil"/>
            </w:tcBorders>
          </w:tcPr>
          <w:p w14:paraId="30D7B62E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E74D44E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301AD1F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25B509C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4,0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4303C0C" w14:textId="77777777" w:rsidR="000A5CA0" w:rsidRDefault="000A5CA0" w:rsidP="00E3631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lasmid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</w:tcPr>
          <w:p w14:paraId="797C8E38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A68EFE8" w14:textId="77777777" w:rsidR="000A5CA0" w:rsidRDefault="000A5CA0" w:rsidP="00E36316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6944ECE4" w14:textId="334CAEB8" w:rsidR="000A5CA0" w:rsidRPr="00291D75" w:rsidRDefault="000A5CA0" w:rsidP="000A5CA0">
      <w:pPr>
        <w:rPr>
          <w:rFonts w:asciiTheme="minorHAnsi" w:eastAsia="Times New Roman" w:hAnsiTheme="minorHAnsi" w:cs="Times New Roman"/>
          <w:b/>
          <w:bCs/>
          <w:color w:val="000000"/>
          <w:sz w:val="24"/>
          <w:szCs w:val="24"/>
        </w:rPr>
      </w:pPr>
      <w:r>
        <w:rPr>
          <w:rFonts w:asciiTheme="minorHAnsi" w:eastAsia="Times New Roman" w:hAnsiTheme="minorHAnsi" w:cs="Times New Roman"/>
          <w:b/>
          <w:bCs/>
          <w:color w:val="000000"/>
          <w:sz w:val="24"/>
          <w:szCs w:val="24"/>
        </w:rPr>
        <w:t xml:space="preserve">TABLE S4 </w:t>
      </w:r>
      <w:r w:rsidR="00AD51AC">
        <w:rPr>
          <w:rFonts w:asciiTheme="minorHAnsi" w:eastAsia="Times New Roman" w:hAnsiTheme="minorHAnsi" w:cs="Times New Roman"/>
          <w:b/>
          <w:bCs/>
          <w:color w:val="000000"/>
          <w:sz w:val="24"/>
          <w:szCs w:val="24"/>
        </w:rPr>
        <w:t>|</w:t>
      </w:r>
      <w:r w:rsidRPr="00AD51AC">
        <w:rPr>
          <w:rFonts w:asciiTheme="minorHAnsi" w:eastAsia="Times New Roman" w:hAnsiTheme="minorHAnsi" w:cs="Times New Roman"/>
          <w:color w:val="000000"/>
          <w:sz w:val="24"/>
          <w:szCs w:val="24"/>
        </w:rPr>
        <w:t>Data from Illumina sequencing, PacBio SMRT sequencing, and assembly of strains E40 and E40V</w:t>
      </w:r>
    </w:p>
    <w:p w14:paraId="29307ECF" w14:textId="77777777" w:rsidR="00DD0257" w:rsidRDefault="00AD51AC"/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A0"/>
    <w:rsid w:val="000A5CA0"/>
    <w:rsid w:val="008265B8"/>
    <w:rsid w:val="00AD51AC"/>
    <w:rsid w:val="00D5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3BC81"/>
  <w14:defaultImageDpi w14:val="32767"/>
  <w15:chartTrackingRefBased/>
  <w15:docId w15:val="{85CB54DC-CD27-984C-898B-EAB44C9D1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5CA0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26T17:05:00Z</dcterms:created>
  <dcterms:modified xsi:type="dcterms:W3CDTF">2021-04-29T16:13:00Z</dcterms:modified>
</cp:coreProperties>
</file>